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8"/>
        </w:rPr>
      </w:pPr>
      <w:r>
        <w:rPr>
          <w:b/>
          <w:bCs/>
          <w:sz w:val="24"/>
          <w:szCs w:val="28"/>
        </w:rPr>
        <w:t>Table S2.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etails of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rimers for qRT-PCR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alysis of </w:t>
      </w:r>
      <w:r>
        <w:rPr>
          <w:rFonts w:hint="eastAsia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JcWOX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enes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c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llus.</w:t>
      </w:r>
    </w:p>
    <w:tbl>
      <w:tblPr>
        <w:tblStyle w:val="5"/>
        <w:tblW w:w="92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080"/>
        <w:gridCol w:w="50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208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ene </w:t>
            </w: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08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508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c</w:t>
            </w:r>
            <w:r>
              <w:rPr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208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cr4U29393.10</w:t>
            </w:r>
          </w:p>
        </w:tc>
        <w:tc>
          <w:tcPr>
            <w:tcW w:w="5086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'-TGAAGGACTGGAGAGGTGGAAGAGC-3'</w:t>
            </w:r>
          </w:p>
          <w:p>
            <w:pPr>
              <w:jc w:val="center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: 5'-ATCAACAGTTGGAACACGGAAAGC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宋体"/>
                <w:i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c</w:t>
            </w:r>
            <w:r>
              <w:rPr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hint="eastAsia"/>
                <w:i/>
                <w:iCs/>
                <w:color w:val="000000"/>
                <w:sz w:val="20"/>
                <w:szCs w:val="20"/>
                <w:lang w:val="en-US" w:eastAsia="zh-CN"/>
              </w:rPr>
              <w:t>ctin</w:t>
            </w:r>
            <w:bookmarkStart w:id="0" w:name="_GoBack"/>
            <w:bookmarkEnd w:id="0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cr4S06558.1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5'-CTCCTCTCAACCCCAAAGCCAA-3'</w:t>
            </w:r>
          </w:p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 5'-CACCAGAATCCAGCACGATACCA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cWOX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Jcr4S01288.3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F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ATGAGAACTCCTAATGCCCAA</w:t>
            </w:r>
            <w:r>
              <w:rPr>
                <w:color w:val="000000"/>
                <w:sz w:val="20"/>
                <w:szCs w:val="20"/>
              </w:rPr>
              <w:t>-3'</w:t>
            </w:r>
          </w:p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R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TGCACTTTCTCTTGTATGGAC</w:t>
            </w:r>
            <w:r>
              <w:rPr>
                <w:color w:val="000000"/>
                <w:sz w:val="20"/>
                <w:szCs w:val="20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cWOX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napToGrid w:val="0"/>
                <w:szCs w:val="21"/>
                <w:lang w:bidi="en-US"/>
              </w:rPr>
              <w:t>Jcr4S05032.1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F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CTGGACTCCGAACCCCAAGCA</w:t>
            </w:r>
            <w:r>
              <w:rPr>
                <w:color w:val="000000"/>
                <w:sz w:val="20"/>
                <w:szCs w:val="20"/>
              </w:rPr>
              <w:t>-3'</w:t>
            </w:r>
          </w:p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R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CGACGTTTCTGCCTTTCTCTAGC</w:t>
            </w:r>
            <w:r>
              <w:rPr>
                <w:color w:val="000000"/>
                <w:sz w:val="20"/>
                <w:szCs w:val="20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cWOX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napToGrid w:val="0"/>
                <w:szCs w:val="21"/>
                <w:lang w:bidi="en-US"/>
              </w:rPr>
              <w:t>Jcr4S03419.6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F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CGACGGTCAAGATCTCGCCG</w:t>
            </w:r>
            <w:r>
              <w:rPr>
                <w:color w:val="000000"/>
                <w:sz w:val="20"/>
                <w:szCs w:val="20"/>
              </w:rPr>
              <w:t>-3'</w:t>
            </w:r>
          </w:p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R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CTGCAGCTGCCACCACCTAG</w:t>
            </w:r>
            <w:r>
              <w:rPr>
                <w:color w:val="000000"/>
                <w:sz w:val="20"/>
                <w:szCs w:val="20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cWOX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napToGrid w:val="0"/>
                <w:szCs w:val="21"/>
                <w:lang w:bidi="en-US"/>
              </w:rPr>
              <w:t>Jcr4S03185.10</w:t>
            </w:r>
          </w:p>
        </w:tc>
        <w:tc>
          <w:tcPr>
            <w:tcW w:w="5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F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GATTGCTGTTTATGCCACT</w:t>
            </w:r>
            <w:r>
              <w:rPr>
                <w:color w:val="000000"/>
                <w:sz w:val="20"/>
                <w:szCs w:val="20"/>
              </w:rPr>
              <w:t>-3'</w:t>
            </w:r>
          </w:p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R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ATTAATGGGTCACAGTACAGA</w:t>
            </w:r>
            <w:r>
              <w:rPr>
                <w:color w:val="000000"/>
                <w:sz w:val="20"/>
                <w:szCs w:val="20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cWOX14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napToGrid w:val="0"/>
                <w:szCs w:val="21"/>
                <w:lang w:bidi="en-US"/>
              </w:rPr>
              <w:t>Jcr4S00240.250</w:t>
            </w:r>
          </w:p>
        </w:tc>
        <w:tc>
          <w:tcPr>
            <w:tcW w:w="50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F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GGTTTGCAGAGAATCCCTTCGAG</w:t>
            </w:r>
            <w:r>
              <w:rPr>
                <w:color w:val="000000"/>
                <w:sz w:val="20"/>
                <w:szCs w:val="20"/>
              </w:rPr>
              <w:t>-3'</w:t>
            </w:r>
          </w:p>
          <w:p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R:</w:t>
            </w:r>
            <w:r>
              <w:rPr>
                <w:color w:val="000000"/>
                <w:sz w:val="20"/>
                <w:szCs w:val="20"/>
              </w:rPr>
              <w:t xml:space="preserve"> 5'-</w:t>
            </w:r>
            <w:r>
              <w:rPr>
                <w:rFonts w:hint="eastAsia"/>
                <w:color w:val="000000"/>
                <w:sz w:val="20"/>
                <w:szCs w:val="20"/>
              </w:rPr>
              <w:t>GACCATGTTTTGCAAGTTCACTCG</w:t>
            </w:r>
            <w:r>
              <w:rPr>
                <w:color w:val="000000"/>
                <w:sz w:val="20"/>
                <w:szCs w:val="20"/>
              </w:rPr>
              <w:t>-3'</w:t>
            </w:r>
          </w:p>
        </w:tc>
      </w:tr>
    </w:tbl>
    <w:p>
      <w:pPr>
        <w:rPr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71E"/>
    <w:rsid w:val="00051ED8"/>
    <w:rsid w:val="00116F70"/>
    <w:rsid w:val="0019171E"/>
    <w:rsid w:val="001E4E3B"/>
    <w:rsid w:val="002F103F"/>
    <w:rsid w:val="00356A30"/>
    <w:rsid w:val="00370C34"/>
    <w:rsid w:val="00380E59"/>
    <w:rsid w:val="003B6AA2"/>
    <w:rsid w:val="005659CA"/>
    <w:rsid w:val="006609F6"/>
    <w:rsid w:val="006F7C95"/>
    <w:rsid w:val="0079156E"/>
    <w:rsid w:val="00816CB7"/>
    <w:rsid w:val="00824AC1"/>
    <w:rsid w:val="0093081D"/>
    <w:rsid w:val="00A32573"/>
    <w:rsid w:val="00B0311A"/>
    <w:rsid w:val="00B272C6"/>
    <w:rsid w:val="00D51C91"/>
    <w:rsid w:val="00E06537"/>
    <w:rsid w:val="00E77F3A"/>
    <w:rsid w:val="00EC1537"/>
    <w:rsid w:val="00EE6E69"/>
    <w:rsid w:val="00F257F1"/>
    <w:rsid w:val="00F845F9"/>
    <w:rsid w:val="035341BA"/>
    <w:rsid w:val="077C0A56"/>
    <w:rsid w:val="13157D57"/>
    <w:rsid w:val="1665053A"/>
    <w:rsid w:val="1F9F20EA"/>
    <w:rsid w:val="3C885F88"/>
    <w:rsid w:val="7D10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107</Words>
  <Characters>614</Characters>
  <Lines>5</Lines>
  <Paragraphs>1</Paragraphs>
  <TotalTime>4</TotalTime>
  <ScaleCrop>false</ScaleCrop>
  <LinksUpToDate>false</LinksUpToDate>
  <CharactersWithSpaces>72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3:41:00Z</dcterms:created>
  <dc:creator>蔡 倩文</dc:creator>
  <cp:lastModifiedBy>李敏慧</cp:lastModifiedBy>
  <dcterms:modified xsi:type="dcterms:W3CDTF">2022-02-17T04:57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37B9DDBE7B24D88A0C002D316A83353</vt:lpwstr>
  </property>
</Properties>
</file>